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F29F8" w14:textId="0DD44F98" w:rsidR="00CA05A0" w:rsidRPr="00C436F4" w:rsidRDefault="009F4394" w:rsidP="00C436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436F4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F3272E" w:rsidRPr="00C436F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436F4" w:rsidRPr="0067165D">
        <w:rPr>
          <w:rFonts w:ascii="Times New Roman" w:hAnsi="Times New Roman" w:cs="Times New Roman"/>
          <w:b/>
          <w:bCs/>
          <w:szCs w:val="21"/>
        </w:rPr>
        <w:t xml:space="preserve">Baseline </w:t>
      </w:r>
      <w:r w:rsidR="00C436F4">
        <w:rPr>
          <w:rFonts w:ascii="Times New Roman" w:hAnsi="Times New Roman" w:cs="Times New Roman"/>
          <w:b/>
          <w:bCs/>
          <w:szCs w:val="21"/>
        </w:rPr>
        <w:t>c</w:t>
      </w:r>
      <w:r w:rsidR="00C436F4" w:rsidRPr="0067165D">
        <w:rPr>
          <w:rFonts w:ascii="Times New Roman" w:hAnsi="Times New Roman" w:cs="Times New Roman"/>
          <w:b/>
          <w:bCs/>
          <w:szCs w:val="21"/>
        </w:rPr>
        <w:t>haracteristics</w:t>
      </w:r>
      <w:r w:rsidR="00C436F4">
        <w:rPr>
          <w:rFonts w:ascii="Times New Roman" w:hAnsi="Times New Roman" w:cs="Times New Roman"/>
          <w:b/>
          <w:bCs/>
          <w:szCs w:val="21"/>
        </w:rPr>
        <w:t xml:space="preserve"> of the study participants grouped by HEI</w:t>
      </w:r>
      <w:r w:rsidR="008021A8">
        <w:rPr>
          <w:rFonts w:ascii="Times New Roman" w:hAnsi="Times New Roman" w:cs="Times New Roman"/>
          <w:b/>
          <w:bCs/>
          <w:szCs w:val="21"/>
        </w:rPr>
        <w:t>-2015</w:t>
      </w:r>
      <w:r w:rsidR="00C436F4">
        <w:rPr>
          <w:rFonts w:ascii="Times New Roman" w:hAnsi="Times New Roman" w:cs="Times New Roman"/>
          <w:b/>
          <w:bCs/>
          <w:szCs w:val="21"/>
        </w:rPr>
        <w:t xml:space="preserve"> q</w:t>
      </w:r>
      <w:r w:rsidR="00C436F4" w:rsidRPr="0067165D">
        <w:rPr>
          <w:rFonts w:ascii="Times New Roman" w:hAnsi="Times New Roman" w:cs="Times New Roman"/>
          <w:b/>
          <w:bCs/>
          <w:szCs w:val="21"/>
        </w:rPr>
        <w:t>uartiles</w:t>
      </w:r>
    </w:p>
    <w:tbl>
      <w:tblPr>
        <w:tblStyle w:val="1"/>
        <w:tblW w:w="14175" w:type="dxa"/>
        <w:jc w:val="center"/>
        <w:tblLook w:val="04A0" w:firstRow="1" w:lastRow="0" w:firstColumn="1" w:lastColumn="0" w:noHBand="0" w:noVBand="1"/>
      </w:tblPr>
      <w:tblGrid>
        <w:gridCol w:w="2589"/>
        <w:gridCol w:w="2589"/>
        <w:gridCol w:w="2588"/>
        <w:gridCol w:w="2588"/>
        <w:gridCol w:w="2588"/>
        <w:gridCol w:w="1233"/>
      </w:tblGrid>
      <w:tr w:rsidR="00F30436" w:rsidRPr="00C436F4" w14:paraId="260E3BD2" w14:textId="77777777" w:rsidTr="00B6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A04F6EF" w14:textId="77777777" w:rsidR="00F30436" w:rsidRPr="00C436F4" w:rsidRDefault="00F30436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88D1CAC" w14:textId="39AE0DE3" w:rsidR="00F30436" w:rsidRPr="00C436F4" w:rsidRDefault="00F30436" w:rsidP="00C436F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-Q1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7115A9C" w14:textId="6B2F2A32" w:rsidR="00F30436" w:rsidRPr="00C436F4" w:rsidRDefault="00F30436" w:rsidP="00C436F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-Q2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6F4D1EB" w14:textId="0B72BE46" w:rsidR="00F30436" w:rsidRPr="00C436F4" w:rsidRDefault="00F30436" w:rsidP="00C436F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-Q3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3166DBF" w14:textId="4BFA2B84" w:rsidR="00F30436" w:rsidRPr="00C436F4" w:rsidRDefault="00F30436" w:rsidP="00C436F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-Q4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9261C08" w14:textId="159D0005" w:rsidR="00F30436" w:rsidRPr="00C436F4" w:rsidRDefault="00F30436" w:rsidP="00C436F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A440BA" w:rsidRPr="00C436F4" w14:paraId="4528D2FE" w14:textId="77777777" w:rsidTr="00B6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B19A3C2" w14:textId="02669A00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1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AC135A" w14:textId="47F3DEB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9(39.52,40.26)</w:t>
            </w:r>
          </w:p>
        </w:tc>
        <w:tc>
          <w:tcPr>
            <w:tcW w:w="91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6F67A4" w14:textId="1E4739EC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8(42.22,43.14)</w:t>
            </w:r>
          </w:p>
        </w:tc>
        <w:tc>
          <w:tcPr>
            <w:tcW w:w="91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E7F9D5" w14:textId="003FD539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1(44.01,45.01)</w:t>
            </w:r>
          </w:p>
        </w:tc>
        <w:tc>
          <w:tcPr>
            <w:tcW w:w="913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312DD5DA" w14:textId="57EB4DE6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0(47.56,48.64)</w:t>
            </w:r>
          </w:p>
        </w:tc>
        <w:tc>
          <w:tcPr>
            <w:tcW w:w="43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6858F1" w14:textId="2341E844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A440BA" w:rsidRPr="00C436F4" w14:paraId="068F2E7A" w14:textId="77777777" w:rsidTr="00B6797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4A333204" w14:textId="0BEB66C8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-male, %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91291D4" w14:textId="4950CF47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8(51.99,54.58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8714BB4" w14:textId="19F9C318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1(50.32,52.70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D72227D" w14:textId="25166748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9(49.26,51.51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A6D5AA0" w14:textId="75556D0C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9(43.97,46.20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EA1F70A" w14:textId="4AF847B4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A440BA" w:rsidRPr="00C436F4" w14:paraId="746BCDA8" w14:textId="77777777" w:rsidTr="00B6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3DF6AAC1" w14:textId="1DB23EDC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, %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B017CF0" w14:textId="7777777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322E053" w14:textId="7777777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C04A187" w14:textId="7777777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shd w:val="clear" w:color="auto" w:fill="auto"/>
            <w:vAlign w:val="bottom"/>
          </w:tcPr>
          <w:p w14:paraId="0CA8AF25" w14:textId="7777777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8B5758F" w14:textId="07536B6A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A440BA" w:rsidRPr="00C436F4" w14:paraId="2D556562" w14:textId="77777777" w:rsidTr="00B6797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66BD96A5" w14:textId="5305B0B0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2493872" w14:textId="168A6DBF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3(66.57,71.29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E073499" w14:textId="55C884E6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4(65.01,69.87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5799A7D" w14:textId="604D2FD6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6(64.34,68.97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FAC016D" w14:textId="529A1E26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5(66.74,70.77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5287D22" w14:textId="7D837443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40BA" w:rsidRPr="00C436F4" w14:paraId="0B2217F2" w14:textId="77777777" w:rsidTr="00B6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401F26F6" w14:textId="7F0DB487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626745A" w14:textId="03AB12AD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(10.70,13.42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C4A5107" w14:textId="50C15536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1(10.75,13.47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A133317" w14:textId="50AE37A8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9(9.19,11.58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0455B58" w14:textId="713EF834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(7.48,9.37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D9BC003" w14:textId="74BF7701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40BA" w:rsidRPr="00C436F4" w14:paraId="0A048802" w14:textId="77777777" w:rsidTr="00B6797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35FD6546" w14:textId="10A8049A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522F769" w14:textId="17C4D54F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(6.95,9.34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97A4DD6" w14:textId="027B072F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(7.83,10.28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408EAA7" w14:textId="5DEF6749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(8.33,10.94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4B0DFE0" w14:textId="7537F942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(7.11,9.28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51ECF54" w14:textId="2FCE3415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40BA" w:rsidRPr="00C436F4" w14:paraId="50B1F3C1" w14:textId="77777777" w:rsidTr="00B6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6AE27AEF" w14:textId="634E7B57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D93043C" w14:textId="6317ACEC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(4.38,6.28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C162A5E" w14:textId="407C936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(4.47,6.43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964374E" w14:textId="6B70495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(5.23,7.2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DFAE358" w14:textId="06EEC501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(5.37,7.40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4AA9F66" w14:textId="60894A79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40BA" w:rsidRPr="00C436F4" w14:paraId="75F4682E" w14:textId="77777777" w:rsidTr="00B6797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55E11BF0" w14:textId="7EDD94F2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7F9A473" w14:textId="0BD4E1D3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(4.81,6.24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7F269695" w14:textId="5FF86969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(5.27,6.62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66BC4EC" w14:textId="4C80ED4F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(6.32,7.88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D1AE9F4" w14:textId="2EE59665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(7.40,9.09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F6E4FB3" w14:textId="6CF06335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40BA" w:rsidRPr="00C436F4" w14:paraId="6A577340" w14:textId="77777777" w:rsidTr="00B6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3C4DAB1E" w14:textId="74857FB3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, %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AAA61DD" w14:textId="55645FB8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2(29.97,32.68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5790518" w14:textId="007C567E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4(25.36,27.92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EC55132" w14:textId="7A2A6E2F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8(19.93,22.23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361976C" w14:textId="3837D89E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0(11.43,13.17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2C8BF16" w14:textId="6024E2B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A440BA" w:rsidRPr="00C436F4" w14:paraId="7BBF8EEA" w14:textId="77777777" w:rsidTr="00B6797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37ED4A4D" w14:textId="58A9F43E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inking, %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548339B" w14:textId="78222E55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1(88.93,90.68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14:paraId="5DF08DA9" w14:textId="24FEED11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6(88.85,91.26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707769C1" w14:textId="49FC4FE1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0(88.15,90.44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FD60C8B" w14:textId="332611C2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9(86.75,89.22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020F764" w14:textId="3A1955FB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A440BA" w:rsidRPr="00C436F4" w14:paraId="2DAFF104" w14:textId="77777777" w:rsidTr="00B6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7EDAB42B" w14:textId="42A0CD12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  <w:r w:rsidR="00057B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evel, %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73EDDEB" w14:textId="7777777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1D4436F" w14:textId="7777777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72BC29B" w14:textId="7777777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shd w:val="clear" w:color="auto" w:fill="auto"/>
            <w:vAlign w:val="bottom"/>
          </w:tcPr>
          <w:p w14:paraId="0DBF71D1" w14:textId="7777777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4D58083" w14:textId="4AA2E7CE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A440BA" w:rsidRPr="00C436F4" w14:paraId="00740A6A" w14:textId="77777777" w:rsidTr="00B6797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51BDEE9C" w14:textId="608D6FB7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ow high school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7E77AD6F" w14:textId="704D9413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(3.96,5.10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0458890" w14:textId="2584312E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(4.69,5.80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694E54A" w14:textId="79B90611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(5.01,6.13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57D751A" w14:textId="62C73DCC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(4.54,5.66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92D0DB7" w14:textId="109A9A1F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40BA" w:rsidRPr="00C436F4" w14:paraId="1B673D8B" w14:textId="77777777" w:rsidTr="00B6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7EC02B51" w14:textId="7DD013F3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D4AC614" w14:textId="18727120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3(44.04,47.61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89DB1D4" w14:textId="09AFBA8D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3(37.70,40.76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4BBCD36" w14:textId="16C7CEA3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9(32.86,35.92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A965229" w14:textId="1374694D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3(24.17,26.88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3BC571F" w14:textId="69025C28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40BA" w:rsidRPr="00C436F4" w14:paraId="4EF2BDEB" w14:textId="77777777" w:rsidTr="00B6797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62B0CBF2" w14:textId="6490D4E0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ove high school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38CE393" w14:textId="1D8C08EE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4(47.84,51.44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F033E04" w14:textId="3A19AF71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2(53.84,57.20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7A6F0175" w14:textId="04A3DBCD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3(58.39,61.68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6C77A58" w14:textId="6B71AD81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7(67.80,70.94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F97D5D3" w14:textId="13DAAA64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40BA" w:rsidRPr="00C436F4" w14:paraId="2AE26CB6" w14:textId="77777777" w:rsidTr="00B6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516CB809" w14:textId="6FC8E339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2DD1F0A" w14:textId="19CB88F3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26(119.81,120.71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7FCA072" w14:textId="43BE77B1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69(120.21,121.17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1A3F8C7" w14:textId="6845C2E7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78(120.30,121.26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17F2527" w14:textId="27A947C4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05(120.52,121.57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A8BA916" w14:textId="51F5C546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A440BA" w:rsidRPr="00C436F4" w14:paraId="2DCA2F32" w14:textId="77777777" w:rsidTr="00B6797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4B715E8A" w14:textId="152680F3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744C337" w14:textId="325FDFAB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9(71.37,72.20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401E682" w14:textId="62F107B6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4(71.26,72.02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7F4AE51" w14:textId="4ABF2889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7(71.20,71.94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C54E1D1" w14:textId="1126AFEB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0(70.72,71.49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0D02FE4" w14:textId="6599E48B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*</w:t>
            </w:r>
          </w:p>
        </w:tc>
      </w:tr>
      <w:tr w:rsidR="00A440BA" w:rsidRPr="00C436F4" w14:paraId="5F14F871" w14:textId="77777777" w:rsidTr="00B6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4081642F" w14:textId="2019886D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, %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EED42CE" w14:textId="41684689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(9.17,10.57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F28A99C" w14:textId="5866C63E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4(9.89,11.19)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5FF982B" w14:textId="20514386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7(10.09,11.65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C5A26EA" w14:textId="2F29909E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2(11.13,12.70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97D82EF" w14:textId="5BE19A89" w:rsidR="00A440BA" w:rsidRPr="00C436F4" w:rsidRDefault="00A440BA" w:rsidP="00C436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A440BA" w:rsidRPr="00C436F4" w14:paraId="2ED32A31" w14:textId="77777777" w:rsidTr="00B6797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10B3120" w14:textId="3D3CF298" w:rsidR="00A440BA" w:rsidRPr="00C436F4" w:rsidRDefault="00A440BA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, ml/min/1.73m</w:t>
            </w:r>
            <w:r w:rsidRPr="00C436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688A4B" w14:textId="3A5FB143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48(100.93,102.02)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8E27C8" w14:textId="33B2004D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1(99.15,100.26)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98D08B" w14:textId="69763B2C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0(97.37,98.63)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27E48DC" w14:textId="3DF77C92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8(94.68,95.87)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51067" w14:textId="2CD6E307" w:rsidR="00A440BA" w:rsidRPr="00C436F4" w:rsidRDefault="00A440BA" w:rsidP="00C436F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</w:tbl>
    <w:p w14:paraId="625FABCA" w14:textId="6C48D91A" w:rsidR="00C436F4" w:rsidRPr="000E450B" w:rsidRDefault="00C436F4" w:rsidP="00C436F4">
      <w:pPr>
        <w:rPr>
          <w:rFonts w:ascii="Times New Roman" w:hAnsi="Times New Roman" w:cs="Times New Roman"/>
          <w:sz w:val="20"/>
          <w:szCs w:val="20"/>
        </w:rPr>
      </w:pPr>
      <w:bookmarkStart w:id="0" w:name="_Hlk113626392"/>
      <w:bookmarkStart w:id="1" w:name="_Hlk128398119"/>
      <w:r w:rsidRPr="006716AE">
        <w:rPr>
          <w:rFonts w:ascii="Times New Roman" w:hAnsi="Times New Roman" w:cs="Times New Roman"/>
          <w:sz w:val="20"/>
          <w:szCs w:val="20"/>
        </w:rPr>
        <w:t xml:space="preserve">Continuous variables are presented as </w:t>
      </w:r>
      <w:bookmarkStart w:id="2" w:name="_Hlk128397558"/>
      <w:r w:rsidR="008021A8">
        <w:rPr>
          <w:rFonts w:ascii="Times New Roman" w:hAnsi="Times New Roman" w:cs="Times New Roman"/>
          <w:sz w:val="20"/>
          <w:szCs w:val="20"/>
        </w:rPr>
        <w:t>weighted mean [</w:t>
      </w:r>
      <w:r w:rsidRPr="006716AE">
        <w:rPr>
          <w:rFonts w:ascii="Times New Roman" w:hAnsi="Times New Roman" w:cs="Times New Roman"/>
          <w:sz w:val="20"/>
          <w:szCs w:val="20"/>
        </w:rPr>
        <w:t>95% CI</w:t>
      </w:r>
      <w:bookmarkEnd w:id="2"/>
      <w:r w:rsidR="008021A8">
        <w:rPr>
          <w:rFonts w:ascii="Times New Roman" w:hAnsi="Times New Roman" w:cs="Times New Roman"/>
          <w:sz w:val="20"/>
          <w:szCs w:val="20"/>
        </w:rPr>
        <w:t>]</w:t>
      </w:r>
      <w:r w:rsidRPr="006716AE">
        <w:rPr>
          <w:rFonts w:ascii="Times New Roman" w:hAnsi="Times New Roman" w:cs="Times New Roman"/>
          <w:sz w:val="20"/>
          <w:szCs w:val="20"/>
        </w:rPr>
        <w:t>, and categorical variables are presented as unweigh</w:t>
      </w:r>
      <w:r w:rsidR="008021A8">
        <w:rPr>
          <w:rFonts w:ascii="Times New Roman" w:hAnsi="Times New Roman" w:cs="Times New Roman"/>
          <w:sz w:val="20"/>
          <w:szCs w:val="20"/>
        </w:rPr>
        <w:t>ted frequencies or percentages [95% CI]</w:t>
      </w:r>
      <w:r w:rsidRPr="006716AE">
        <w:rPr>
          <w:rFonts w:ascii="Times New Roman" w:hAnsi="Times New Roman" w:cs="Times New Roman"/>
          <w:sz w:val="20"/>
          <w:szCs w:val="20"/>
        </w:rPr>
        <w:t>.</w:t>
      </w:r>
      <w:r w:rsidRPr="000E450B">
        <w:rPr>
          <w:rFonts w:ascii="Times New Roman" w:hAnsi="Times New Roman" w:cs="Times New Roman"/>
          <w:sz w:val="20"/>
          <w:szCs w:val="20"/>
        </w:rPr>
        <w:t xml:space="preserve"> </w:t>
      </w:r>
      <w:r w:rsidR="006227C1">
        <w:rPr>
          <w:rFonts w:ascii="Times New Roman" w:hAnsi="Times New Roman" w:cs="Times New Roman"/>
          <w:sz w:val="20"/>
          <w:szCs w:val="20"/>
        </w:rPr>
        <w:t xml:space="preserve">HEI-2015, healthy eating index-2015; </w:t>
      </w:r>
      <w:r w:rsidRPr="000E450B">
        <w:rPr>
          <w:rFonts w:ascii="Times New Roman" w:hAnsi="Times New Roman" w:cs="Times New Roman"/>
          <w:sz w:val="20"/>
          <w:szCs w:val="20"/>
        </w:rPr>
        <w:t>SBP, systolic blood pressure;</w:t>
      </w:r>
      <w:r>
        <w:rPr>
          <w:rFonts w:ascii="Times New Roman" w:hAnsi="Times New Roman" w:cs="Times New Roman"/>
          <w:sz w:val="20"/>
          <w:szCs w:val="20"/>
        </w:rPr>
        <w:t xml:space="preserve"> DBP, diastolic blood pressure; </w:t>
      </w:r>
      <w:r w:rsidRPr="000E450B">
        <w:rPr>
          <w:rFonts w:ascii="Times New Roman" w:hAnsi="Times New Roman" w:cs="Times New Roman"/>
          <w:sz w:val="20"/>
          <w:szCs w:val="20"/>
        </w:rPr>
        <w:t>eGFR, estima</w:t>
      </w:r>
      <w:bookmarkStart w:id="3" w:name="_Hlk128398214"/>
      <w:r>
        <w:rPr>
          <w:rFonts w:ascii="Times New Roman" w:hAnsi="Times New Roman" w:cs="Times New Roman"/>
          <w:sz w:val="20"/>
          <w:szCs w:val="20"/>
        </w:rPr>
        <w:t>ted glomerular filtration rate</w:t>
      </w:r>
      <w:bookmarkEnd w:id="3"/>
      <w:r w:rsidRPr="000E450B">
        <w:rPr>
          <w:rFonts w:ascii="Times New Roman" w:hAnsi="Times New Roman" w:cs="Times New Roman"/>
          <w:sz w:val="20"/>
          <w:szCs w:val="20"/>
        </w:rPr>
        <w:t xml:space="preserve">. </w:t>
      </w:r>
      <w:bookmarkEnd w:id="0"/>
      <w:bookmarkEnd w:id="1"/>
      <w:r w:rsidRPr="006716AE">
        <w:rPr>
          <w:rFonts w:ascii="Times New Roman" w:hAnsi="Times New Roman" w:cs="Times New Roman"/>
          <w:sz w:val="20"/>
          <w:szCs w:val="20"/>
        </w:rPr>
        <w:t xml:space="preserve">* </w:t>
      </w:r>
      <w:r w:rsidRPr="006716A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716AE">
        <w:rPr>
          <w:rFonts w:ascii="Times New Roman" w:hAnsi="Times New Roman" w:cs="Times New Roman"/>
          <w:sz w:val="20"/>
          <w:szCs w:val="20"/>
        </w:rPr>
        <w:t xml:space="preserve"> value &lt;0.05, ** </w:t>
      </w:r>
      <w:r w:rsidRPr="006716A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716AE">
        <w:rPr>
          <w:rFonts w:ascii="Times New Roman" w:hAnsi="Times New Roman" w:cs="Times New Roman"/>
          <w:sz w:val="20"/>
          <w:szCs w:val="20"/>
        </w:rPr>
        <w:t xml:space="preserve"> value &lt;0.01, *** </w:t>
      </w:r>
      <w:r w:rsidRPr="006716A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716AE">
        <w:rPr>
          <w:rFonts w:ascii="Times New Roman" w:hAnsi="Times New Roman" w:cs="Times New Roman"/>
          <w:sz w:val="20"/>
          <w:szCs w:val="20"/>
        </w:rPr>
        <w:t xml:space="preserve"> value &lt;</w:t>
      </w:r>
      <w:bookmarkStart w:id="4" w:name="_GoBack"/>
      <w:bookmarkEnd w:id="4"/>
      <w:r w:rsidRPr="006716AE">
        <w:rPr>
          <w:rFonts w:ascii="Times New Roman" w:hAnsi="Times New Roman" w:cs="Times New Roman"/>
          <w:sz w:val="20"/>
          <w:szCs w:val="20"/>
        </w:rPr>
        <w:t>0.001</w:t>
      </w:r>
    </w:p>
    <w:p w14:paraId="445ACA05" w14:textId="451EC1DB" w:rsidR="00F3272E" w:rsidRPr="00A440BA" w:rsidRDefault="00F3272E" w:rsidP="00A440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3272E" w:rsidRPr="00A440BA" w:rsidSect="00282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D56A9F" w14:textId="77777777" w:rsidR="00C524C1" w:rsidRDefault="00C524C1" w:rsidP="00282174">
      <w:r>
        <w:separator/>
      </w:r>
    </w:p>
  </w:endnote>
  <w:endnote w:type="continuationSeparator" w:id="0">
    <w:p w14:paraId="510837D7" w14:textId="77777777" w:rsidR="00C524C1" w:rsidRDefault="00C524C1" w:rsidP="00282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69A60A" w14:textId="77777777" w:rsidR="00C524C1" w:rsidRDefault="00C524C1" w:rsidP="00282174">
      <w:r>
        <w:separator/>
      </w:r>
    </w:p>
  </w:footnote>
  <w:footnote w:type="continuationSeparator" w:id="0">
    <w:p w14:paraId="1FD6DAA3" w14:textId="77777777" w:rsidR="00C524C1" w:rsidRDefault="00C524C1" w:rsidP="00282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1B8"/>
    <w:rsid w:val="00006644"/>
    <w:rsid w:val="00007C6D"/>
    <w:rsid w:val="00057B33"/>
    <w:rsid w:val="000D0A07"/>
    <w:rsid w:val="000D2756"/>
    <w:rsid w:val="000D6B57"/>
    <w:rsid w:val="00103063"/>
    <w:rsid w:val="00157FA0"/>
    <w:rsid w:val="00163C78"/>
    <w:rsid w:val="001F2B4D"/>
    <w:rsid w:val="001F6AF6"/>
    <w:rsid w:val="00245EB8"/>
    <w:rsid w:val="002675DF"/>
    <w:rsid w:val="00282174"/>
    <w:rsid w:val="0031685C"/>
    <w:rsid w:val="00390A6B"/>
    <w:rsid w:val="00390E56"/>
    <w:rsid w:val="003910C9"/>
    <w:rsid w:val="003A0A2A"/>
    <w:rsid w:val="003C2A6E"/>
    <w:rsid w:val="00400F8D"/>
    <w:rsid w:val="0046482C"/>
    <w:rsid w:val="0056533B"/>
    <w:rsid w:val="00575D87"/>
    <w:rsid w:val="00583E65"/>
    <w:rsid w:val="00586C4B"/>
    <w:rsid w:val="00592318"/>
    <w:rsid w:val="005A1B3D"/>
    <w:rsid w:val="00605763"/>
    <w:rsid w:val="00614EDE"/>
    <w:rsid w:val="006227C1"/>
    <w:rsid w:val="00665C34"/>
    <w:rsid w:val="0067165D"/>
    <w:rsid w:val="006D1B6A"/>
    <w:rsid w:val="00732B77"/>
    <w:rsid w:val="00761ECF"/>
    <w:rsid w:val="007662E5"/>
    <w:rsid w:val="007961B8"/>
    <w:rsid w:val="008021A8"/>
    <w:rsid w:val="008831FD"/>
    <w:rsid w:val="00883290"/>
    <w:rsid w:val="008C061D"/>
    <w:rsid w:val="008C45E2"/>
    <w:rsid w:val="008F20A3"/>
    <w:rsid w:val="00930B88"/>
    <w:rsid w:val="00973013"/>
    <w:rsid w:val="009828E6"/>
    <w:rsid w:val="009C0506"/>
    <w:rsid w:val="009D6146"/>
    <w:rsid w:val="009E62FB"/>
    <w:rsid w:val="009F4394"/>
    <w:rsid w:val="00A440BA"/>
    <w:rsid w:val="00A744A5"/>
    <w:rsid w:val="00AC5A37"/>
    <w:rsid w:val="00AD602A"/>
    <w:rsid w:val="00AF2676"/>
    <w:rsid w:val="00AF6005"/>
    <w:rsid w:val="00B67977"/>
    <w:rsid w:val="00BE151C"/>
    <w:rsid w:val="00C436F4"/>
    <w:rsid w:val="00C524C1"/>
    <w:rsid w:val="00CA05A0"/>
    <w:rsid w:val="00CE3D0E"/>
    <w:rsid w:val="00D17ABC"/>
    <w:rsid w:val="00D72F83"/>
    <w:rsid w:val="00D77E62"/>
    <w:rsid w:val="00DC7E2E"/>
    <w:rsid w:val="00E27C16"/>
    <w:rsid w:val="00E50FAE"/>
    <w:rsid w:val="00E517FD"/>
    <w:rsid w:val="00E622B6"/>
    <w:rsid w:val="00E64F00"/>
    <w:rsid w:val="00E72F1F"/>
    <w:rsid w:val="00E82624"/>
    <w:rsid w:val="00E846B8"/>
    <w:rsid w:val="00EA6042"/>
    <w:rsid w:val="00EB1FED"/>
    <w:rsid w:val="00EE43B1"/>
    <w:rsid w:val="00EF6719"/>
    <w:rsid w:val="00F25350"/>
    <w:rsid w:val="00F30436"/>
    <w:rsid w:val="00F3272E"/>
    <w:rsid w:val="00F96DDF"/>
    <w:rsid w:val="00FB51EF"/>
    <w:rsid w:val="00FC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D0E1B"/>
  <w15:chartTrackingRefBased/>
  <w15:docId w15:val="{3F5AE962-2AB9-4DA0-80C4-DFBC4B75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1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174"/>
    <w:rPr>
      <w:sz w:val="18"/>
      <w:szCs w:val="18"/>
    </w:rPr>
  </w:style>
  <w:style w:type="table" w:styleId="1">
    <w:name w:val="List Table 1 Light"/>
    <w:basedOn w:val="a1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pc</cp:lastModifiedBy>
  <cp:revision>7</cp:revision>
  <dcterms:created xsi:type="dcterms:W3CDTF">2023-06-01T13:01:00Z</dcterms:created>
  <dcterms:modified xsi:type="dcterms:W3CDTF">2023-10-04T15:53:00Z</dcterms:modified>
</cp:coreProperties>
</file>